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BE4245" w:rsidR="00091FC3" w:rsidRDefault="00012D55" w14:paraId="2C078E63" w14:textId="25C859B6">
      <w:pPr>
        <w:rPr>
          <w:rFonts w:ascii="Calibri" w:hAnsi="Calibri" w:cs="Calibri"/>
          <w:b w:val="1"/>
          <w:bCs w:val="1"/>
        </w:rPr>
      </w:pPr>
      <w:r w:rsidRPr="6B0CCF08" w:rsidR="229380FE">
        <w:rPr>
          <w:rFonts w:ascii="Calibri" w:hAnsi="Calibri" w:cs="Calibri"/>
          <w:b w:val="1"/>
          <w:bCs w:val="1"/>
        </w:rPr>
        <w:t>Supplementary t</w:t>
      </w:r>
      <w:r w:rsidRPr="6B0CCF08" w:rsidR="00012D55">
        <w:rPr>
          <w:rFonts w:ascii="Calibri" w:hAnsi="Calibri" w:cs="Calibri"/>
          <w:b w:val="1"/>
          <w:bCs w:val="1"/>
        </w:rPr>
        <w:t>able</w:t>
      </w:r>
      <w:r w:rsidRPr="6B0CCF08" w:rsidR="00BE4245">
        <w:rPr>
          <w:rFonts w:ascii="Calibri" w:hAnsi="Calibri" w:cs="Calibri"/>
          <w:b w:val="1"/>
          <w:bCs w:val="1"/>
        </w:rPr>
        <w:t xml:space="preserve"> 1 </w:t>
      </w:r>
      <w:r w:rsidRPr="6B0CCF08" w:rsidR="1DA82C39">
        <w:rPr>
          <w:rFonts w:ascii="Calibri" w:hAnsi="Calibri" w:cs="Calibri"/>
          <w:b w:val="1"/>
          <w:bCs w:val="1"/>
        </w:rPr>
        <w:t>Demographic information of survey participants</w:t>
      </w:r>
    </w:p>
    <w:p w:rsidRPr="00BE4245" w:rsidR="4B54C45C" w:rsidRDefault="4B54C45C" w14:paraId="1818B630" w14:textId="271BB170">
      <w:pPr>
        <w:rPr>
          <w:b/>
          <w:bCs/>
        </w:rPr>
      </w:pPr>
    </w:p>
    <w:p w:rsidRPr="00BE4245" w:rsidR="1DA82C39" w:rsidP="7A193FA9" w:rsidRDefault="1DA82C39" w14:paraId="4A09E94A" w14:textId="7056B4F6">
      <w:pPr>
        <w:jc w:val="both"/>
        <w:rPr>
          <w:rFonts w:ascii="Calibri Light" w:hAnsi="Calibri Light" w:eastAsia="Calibri Light" w:cs="Calibri Light"/>
          <w:b/>
          <w:bCs/>
          <w:color w:val="000000" w:themeColor="text1"/>
          <w:sz w:val="22"/>
          <w:szCs w:val="22"/>
        </w:rPr>
      </w:pP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4320"/>
        <w:gridCol w:w="1695"/>
        <w:gridCol w:w="1290"/>
      </w:tblGrid>
      <w:tr w:rsidR="00C7302E" w:rsidTr="00BE4245" w14:paraId="59203876" w14:textId="77777777">
        <w:trPr>
          <w:trHeight w:val="300"/>
        </w:trPr>
        <w:tc>
          <w:tcPr>
            <w:tcW w:w="4320" w:type="dxa"/>
            <w:vAlign w:val="bottom"/>
          </w:tcPr>
          <w:p w:rsidR="00C7302E" w:rsidP="4B54C45C" w:rsidRDefault="00C7302E" w14:paraId="688EEBCC" w14:textId="72B0D5BB">
            <w:pPr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</w:p>
        </w:tc>
        <w:tc>
          <w:tcPr>
            <w:tcW w:w="1695" w:type="dxa"/>
            <w:vAlign w:val="bottom"/>
          </w:tcPr>
          <w:p w:rsidRPr="00AF6B2C" w:rsidR="00C7302E" w:rsidP="4B54C45C" w:rsidRDefault="00C7302E" w14:paraId="182DC775" w14:textId="3FC06887">
            <w:pPr>
              <w:jc w:val="both"/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</w:rPr>
            </w:pPr>
            <w:r w:rsidRPr="00AF6B2C"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</w:rPr>
              <w:t>Survey 1</w:t>
            </w:r>
          </w:p>
        </w:tc>
        <w:tc>
          <w:tcPr>
            <w:tcW w:w="1290" w:type="dxa"/>
            <w:vAlign w:val="bottom"/>
          </w:tcPr>
          <w:p w:rsidRPr="00AF6B2C" w:rsidR="00C7302E" w:rsidP="4B54C45C" w:rsidRDefault="00C7302E" w14:paraId="34074F4B" w14:textId="5E7EE0E5">
            <w:pPr>
              <w:jc w:val="both"/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</w:rPr>
            </w:pPr>
            <w:r w:rsidRPr="00AF6B2C"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</w:rPr>
              <w:t>Survey 2</w:t>
            </w:r>
          </w:p>
        </w:tc>
      </w:tr>
      <w:tr w:rsidR="00C7302E" w:rsidTr="00BE4245" w14:paraId="0D4EA17B" w14:textId="77777777">
        <w:trPr>
          <w:trHeight w:val="300"/>
        </w:trPr>
        <w:tc>
          <w:tcPr>
            <w:tcW w:w="4320" w:type="dxa"/>
            <w:vAlign w:val="bottom"/>
          </w:tcPr>
          <w:p w:rsidR="00C7302E" w:rsidP="4B54C45C" w:rsidRDefault="00C7302E" w14:paraId="58D5D513" w14:textId="5E7323E8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   </w:t>
            </w:r>
          </w:p>
        </w:tc>
        <w:tc>
          <w:tcPr>
            <w:tcW w:w="1695" w:type="dxa"/>
            <w:vAlign w:val="bottom"/>
          </w:tcPr>
          <w:p w:rsidR="00C7302E" w:rsidP="4B54C45C" w:rsidRDefault="00C7302E" w14:paraId="6E220412" w14:textId="7045F2BD">
            <w:pPr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>
              <w:rPr>
                <w:rFonts w:ascii="Calibri Light" w:hAnsi="Calibri Light" w:eastAsia="Calibri Light" w:cs="Calibri Light"/>
                <w:sz w:val="22"/>
                <w:szCs w:val="22"/>
              </w:rPr>
              <w:t>N=56</w:t>
            </w:r>
          </w:p>
        </w:tc>
        <w:tc>
          <w:tcPr>
            <w:tcW w:w="1290" w:type="dxa"/>
            <w:vAlign w:val="bottom"/>
          </w:tcPr>
          <w:p w:rsidR="00C7302E" w:rsidP="4B54C45C" w:rsidRDefault="00C7302E" w14:paraId="540CB0BB" w14:textId="5B1BE783">
            <w:pPr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>
              <w:rPr>
                <w:rFonts w:ascii="Calibri Light" w:hAnsi="Calibri Light" w:eastAsia="Calibri Light" w:cs="Calibri Light"/>
                <w:sz w:val="22"/>
                <w:szCs w:val="22"/>
              </w:rPr>
              <w:t>N=64</w:t>
            </w:r>
          </w:p>
        </w:tc>
      </w:tr>
      <w:tr w:rsidR="00C7302E" w:rsidTr="00BE4245" w14:paraId="5C017F11" w14:textId="77777777">
        <w:trPr>
          <w:trHeight w:val="300"/>
        </w:trPr>
        <w:tc>
          <w:tcPr>
            <w:tcW w:w="4320" w:type="dxa"/>
            <w:tcBorders>
              <w:bottom w:val="single" w:color="auto" w:sz="4" w:space="0"/>
            </w:tcBorders>
            <w:vAlign w:val="bottom"/>
          </w:tcPr>
          <w:p w:rsidRPr="00BE4245" w:rsidR="00C7302E" w:rsidP="4B54C45C" w:rsidRDefault="00BE4245" w14:paraId="78C55F05" w14:textId="02EEDEFE">
            <w:pPr>
              <w:jc w:val="both"/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</w:rPr>
            </w:pPr>
            <w:r w:rsidRPr="00BE4245"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1695" w:type="dxa"/>
            <w:tcBorders>
              <w:bottom w:val="single" w:color="auto" w:sz="4" w:space="0"/>
            </w:tcBorders>
            <w:vAlign w:val="bottom"/>
          </w:tcPr>
          <w:p w:rsidR="00C7302E" w:rsidP="4B54C45C" w:rsidRDefault="00C7302E" w14:paraId="2D9440F0" w14:textId="3E0847AB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  <w:lang w:val="en-GB"/>
              </w:rPr>
              <w:t>N=%</w:t>
            </w:r>
          </w:p>
        </w:tc>
        <w:tc>
          <w:tcPr>
            <w:tcW w:w="1290" w:type="dxa"/>
            <w:tcBorders>
              <w:bottom w:val="single" w:color="auto" w:sz="4" w:space="0"/>
            </w:tcBorders>
            <w:vAlign w:val="bottom"/>
          </w:tcPr>
          <w:p w:rsidR="00C7302E" w:rsidP="4B54C45C" w:rsidRDefault="00C7302E" w14:paraId="4568BAD5" w14:textId="15DC6F21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  <w:lang w:val="en-GB"/>
              </w:rPr>
              <w:t>N=%</w:t>
            </w:r>
          </w:p>
        </w:tc>
      </w:tr>
      <w:tr w:rsidR="00C7302E" w:rsidTr="00BE4245" w14:paraId="21640FE1" w14:textId="77777777">
        <w:trPr>
          <w:trHeight w:val="270"/>
        </w:trPr>
        <w:tc>
          <w:tcPr>
            <w:tcW w:w="4320" w:type="dxa"/>
            <w:tcBorders>
              <w:top w:val="single" w:color="auto" w:sz="4" w:space="0"/>
            </w:tcBorders>
            <w:vAlign w:val="bottom"/>
          </w:tcPr>
          <w:p w:rsidR="00C7302E" w:rsidP="4B54C45C" w:rsidRDefault="00C7302E" w14:paraId="33CCCD6A" w14:textId="4F873C64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  <w:lang w:val="en-GB"/>
              </w:rPr>
              <w:t>Age</w:t>
            </w:r>
          </w:p>
        </w:tc>
        <w:tc>
          <w:tcPr>
            <w:tcW w:w="1695" w:type="dxa"/>
            <w:tcBorders>
              <w:top w:val="single" w:color="auto" w:sz="4" w:space="0"/>
            </w:tcBorders>
            <w:vAlign w:val="bottom"/>
          </w:tcPr>
          <w:p w:rsidR="00C7302E" w:rsidP="4B54C45C" w:rsidRDefault="00C7302E" w14:paraId="1EFEF9D5" w14:textId="75E6915F">
            <w:pPr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color="auto" w:sz="4" w:space="0"/>
            </w:tcBorders>
            <w:vAlign w:val="bottom"/>
          </w:tcPr>
          <w:p w:rsidR="00C7302E" w:rsidP="4B54C45C" w:rsidRDefault="00C7302E" w14:paraId="2762B7BE" w14:textId="31DE4419">
            <w:pPr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</w:p>
        </w:tc>
      </w:tr>
      <w:tr w:rsidR="00C7302E" w:rsidTr="00BE4245" w14:paraId="6183C83A" w14:textId="77777777">
        <w:trPr>
          <w:trHeight w:val="270"/>
        </w:trPr>
        <w:tc>
          <w:tcPr>
            <w:tcW w:w="4320" w:type="dxa"/>
            <w:vAlign w:val="bottom"/>
          </w:tcPr>
          <w:p w:rsidR="00C7302E" w:rsidP="4B54C45C" w:rsidRDefault="00C7302E" w14:paraId="552F9F92" w14:textId="22962310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8-24</w:t>
            </w:r>
          </w:p>
        </w:tc>
        <w:tc>
          <w:tcPr>
            <w:tcW w:w="1695" w:type="dxa"/>
            <w:vAlign w:val="bottom"/>
          </w:tcPr>
          <w:p w:rsidR="00C7302E" w:rsidP="6F41354F" w:rsidRDefault="00C7302E" w14:paraId="1E274F16" w14:textId="3F14C28F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3 (</w:t>
            </w:r>
            <w:r w:rsidRPr="6F41354F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5.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4)</w:t>
            </w:r>
          </w:p>
        </w:tc>
        <w:tc>
          <w:tcPr>
            <w:tcW w:w="1290" w:type="dxa"/>
            <w:vAlign w:val="bottom"/>
          </w:tcPr>
          <w:p w:rsidR="00C7302E" w:rsidP="4B54C45C" w:rsidRDefault="00C7302E" w14:paraId="3A45DD44" w14:textId="71446A11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3 (</w:t>
            </w: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4.7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)</w:t>
            </w:r>
          </w:p>
        </w:tc>
      </w:tr>
      <w:tr w:rsidR="00C7302E" w:rsidTr="00BE4245" w14:paraId="7F286D7F" w14:textId="77777777">
        <w:trPr>
          <w:trHeight w:val="270"/>
        </w:trPr>
        <w:tc>
          <w:tcPr>
            <w:tcW w:w="4320" w:type="dxa"/>
            <w:vAlign w:val="bottom"/>
          </w:tcPr>
          <w:p w:rsidR="00C7302E" w:rsidP="4B54C45C" w:rsidRDefault="00C7302E" w14:paraId="1AB52549" w14:textId="63F3FB2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25-34</w:t>
            </w:r>
          </w:p>
        </w:tc>
        <w:tc>
          <w:tcPr>
            <w:tcW w:w="1695" w:type="dxa"/>
            <w:vAlign w:val="bottom"/>
          </w:tcPr>
          <w:p w:rsidR="00C7302E" w:rsidP="4B54C45C" w:rsidRDefault="00C7302E" w14:paraId="3A233E2D" w14:textId="68DEBE41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3 (</w:t>
            </w: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23.2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)</w:t>
            </w:r>
          </w:p>
        </w:tc>
        <w:tc>
          <w:tcPr>
            <w:tcW w:w="1290" w:type="dxa"/>
            <w:vAlign w:val="bottom"/>
          </w:tcPr>
          <w:p w:rsidR="00C7302E" w:rsidP="4B54C45C" w:rsidRDefault="00C7302E" w14:paraId="0C1A46BA" w14:textId="5A9A293F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0 (</w:t>
            </w: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5.6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) </w:t>
            </w:r>
          </w:p>
        </w:tc>
      </w:tr>
      <w:tr w:rsidR="00C7302E" w:rsidTr="00BE4245" w14:paraId="19C2880F" w14:textId="77777777">
        <w:trPr>
          <w:trHeight w:val="270"/>
        </w:trPr>
        <w:tc>
          <w:tcPr>
            <w:tcW w:w="4320" w:type="dxa"/>
            <w:vAlign w:val="bottom"/>
          </w:tcPr>
          <w:p w:rsidR="00C7302E" w:rsidP="4B54C45C" w:rsidRDefault="00C7302E" w14:paraId="687A759C" w14:textId="408619D8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35-44</w:t>
            </w:r>
          </w:p>
        </w:tc>
        <w:tc>
          <w:tcPr>
            <w:tcW w:w="1695" w:type="dxa"/>
            <w:vAlign w:val="bottom"/>
          </w:tcPr>
          <w:p w:rsidR="00C7302E" w:rsidP="4B54C45C" w:rsidRDefault="00C7302E" w14:paraId="513F94E4" w14:textId="71F0B87D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7 (</w:t>
            </w: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2.5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)</w:t>
            </w:r>
          </w:p>
        </w:tc>
        <w:tc>
          <w:tcPr>
            <w:tcW w:w="1290" w:type="dxa"/>
            <w:vAlign w:val="bottom"/>
          </w:tcPr>
          <w:p w:rsidR="00C7302E" w:rsidP="4B54C45C" w:rsidRDefault="00C7302E" w14:paraId="344522AF" w14:textId="2B2B0D7C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4 (</w:t>
            </w: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21.9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) </w:t>
            </w:r>
          </w:p>
        </w:tc>
      </w:tr>
      <w:tr w:rsidR="00C7302E" w:rsidTr="00BE4245" w14:paraId="4A760F59" w14:textId="77777777">
        <w:trPr>
          <w:trHeight w:val="270"/>
        </w:trPr>
        <w:tc>
          <w:tcPr>
            <w:tcW w:w="4320" w:type="dxa"/>
            <w:vAlign w:val="bottom"/>
          </w:tcPr>
          <w:p w:rsidR="00C7302E" w:rsidP="4B54C45C" w:rsidRDefault="00C7302E" w14:paraId="409B61E7" w14:textId="4A6F055B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45-54</w:t>
            </w:r>
          </w:p>
        </w:tc>
        <w:tc>
          <w:tcPr>
            <w:tcW w:w="1695" w:type="dxa"/>
            <w:vAlign w:val="bottom"/>
          </w:tcPr>
          <w:p w:rsidR="00C7302E" w:rsidP="4B54C45C" w:rsidRDefault="00C7302E" w14:paraId="73541F7D" w14:textId="1395AFDE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6 (</w:t>
            </w: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28.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6)</w:t>
            </w:r>
          </w:p>
        </w:tc>
        <w:tc>
          <w:tcPr>
            <w:tcW w:w="1290" w:type="dxa"/>
            <w:vAlign w:val="bottom"/>
          </w:tcPr>
          <w:p w:rsidR="00C7302E" w:rsidP="4B54C45C" w:rsidRDefault="00C7302E" w14:paraId="632E5D59" w14:textId="390BC0C3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5 (</w:t>
            </w: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23.4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) </w:t>
            </w:r>
          </w:p>
        </w:tc>
      </w:tr>
      <w:tr w:rsidR="00C7302E" w:rsidTr="00BE4245" w14:paraId="2168F3E6" w14:textId="77777777">
        <w:trPr>
          <w:trHeight w:val="270"/>
        </w:trPr>
        <w:tc>
          <w:tcPr>
            <w:tcW w:w="4320" w:type="dxa"/>
            <w:vAlign w:val="bottom"/>
          </w:tcPr>
          <w:p w:rsidR="00C7302E" w:rsidP="4B54C45C" w:rsidRDefault="00C7302E" w14:paraId="18BCCC06" w14:textId="5ECDB8B3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55-64</w:t>
            </w:r>
          </w:p>
        </w:tc>
        <w:tc>
          <w:tcPr>
            <w:tcW w:w="1695" w:type="dxa"/>
            <w:vAlign w:val="bottom"/>
          </w:tcPr>
          <w:p w:rsidR="00C7302E" w:rsidP="4B54C45C" w:rsidRDefault="00C7302E" w14:paraId="25054D77" w14:textId="5E84746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5 (</w:t>
            </w: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26.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8)</w:t>
            </w:r>
          </w:p>
        </w:tc>
        <w:tc>
          <w:tcPr>
            <w:tcW w:w="1290" w:type="dxa"/>
            <w:vAlign w:val="bottom"/>
          </w:tcPr>
          <w:p w:rsidR="00C7302E" w:rsidP="4B54C45C" w:rsidRDefault="00C7302E" w14:paraId="27E67351" w14:textId="03D4060B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9 (</w:t>
            </w: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29.7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) </w:t>
            </w:r>
          </w:p>
        </w:tc>
      </w:tr>
      <w:tr w:rsidR="00C7302E" w:rsidTr="00BE4245" w14:paraId="2F94DD89" w14:textId="77777777">
        <w:trPr>
          <w:trHeight w:val="270"/>
        </w:trPr>
        <w:tc>
          <w:tcPr>
            <w:tcW w:w="4320" w:type="dxa"/>
            <w:vAlign w:val="bottom"/>
          </w:tcPr>
          <w:p w:rsidR="00C7302E" w:rsidP="4B54C45C" w:rsidRDefault="00C7302E" w14:paraId="5518CA29" w14:textId="68FFB8EF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65-74</w:t>
            </w:r>
          </w:p>
        </w:tc>
        <w:tc>
          <w:tcPr>
            <w:tcW w:w="1695" w:type="dxa"/>
            <w:vAlign w:val="bottom"/>
          </w:tcPr>
          <w:p w:rsidR="00C7302E" w:rsidP="4B54C45C" w:rsidRDefault="00C7302E" w14:paraId="35D725D2" w14:textId="37B69E68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2 (</w:t>
            </w: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3.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6)</w:t>
            </w:r>
          </w:p>
        </w:tc>
        <w:tc>
          <w:tcPr>
            <w:tcW w:w="1290" w:type="dxa"/>
            <w:vAlign w:val="bottom"/>
          </w:tcPr>
          <w:p w:rsidR="00C7302E" w:rsidP="4B54C45C" w:rsidRDefault="00C7302E" w14:paraId="6AE1B674" w14:textId="59D7892D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3 (</w:t>
            </w: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4.7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) </w:t>
            </w:r>
          </w:p>
        </w:tc>
      </w:tr>
      <w:tr w:rsidR="00C7302E" w:rsidTr="00BE4245" w14:paraId="157FFD37" w14:textId="77777777">
        <w:trPr>
          <w:trHeight w:val="270"/>
        </w:trPr>
        <w:tc>
          <w:tcPr>
            <w:tcW w:w="4320" w:type="dxa"/>
            <w:vAlign w:val="bottom"/>
          </w:tcPr>
          <w:p w:rsidR="00C7302E" w:rsidP="4B54C45C" w:rsidRDefault="00C7302E" w14:paraId="50C2F0F7" w14:textId="1007EDE7">
            <w:pPr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</w:p>
        </w:tc>
        <w:tc>
          <w:tcPr>
            <w:tcW w:w="1695" w:type="dxa"/>
            <w:vAlign w:val="bottom"/>
          </w:tcPr>
          <w:p w:rsidR="00C7302E" w:rsidP="4B54C45C" w:rsidRDefault="00C7302E" w14:paraId="26B34488" w14:textId="53954E9B">
            <w:pPr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</w:p>
        </w:tc>
        <w:tc>
          <w:tcPr>
            <w:tcW w:w="1290" w:type="dxa"/>
            <w:vAlign w:val="bottom"/>
          </w:tcPr>
          <w:p w:rsidR="00C7302E" w:rsidP="4B54C45C" w:rsidRDefault="00C7302E" w14:paraId="47F3C373" w14:textId="74D80C3F">
            <w:pPr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</w:p>
        </w:tc>
      </w:tr>
      <w:tr w:rsidR="00C7302E" w:rsidTr="00BE4245" w14:paraId="1AD9B141" w14:textId="77777777">
        <w:trPr>
          <w:trHeight w:val="270"/>
        </w:trPr>
        <w:tc>
          <w:tcPr>
            <w:tcW w:w="4320" w:type="dxa"/>
            <w:vAlign w:val="bottom"/>
          </w:tcPr>
          <w:p w:rsidR="00C7302E" w:rsidP="4B54C45C" w:rsidRDefault="00C7302E" w14:paraId="12309351" w14:textId="08D0AD66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  <w:lang w:val="en-GB"/>
              </w:rPr>
              <w:t>Location</w:t>
            </w:r>
          </w:p>
        </w:tc>
        <w:tc>
          <w:tcPr>
            <w:tcW w:w="1695" w:type="dxa"/>
            <w:vAlign w:val="bottom"/>
          </w:tcPr>
          <w:p w:rsidR="00C7302E" w:rsidP="4B54C45C" w:rsidRDefault="00C7302E" w14:paraId="6C503A53" w14:textId="1E91622A">
            <w:pPr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</w:p>
        </w:tc>
        <w:tc>
          <w:tcPr>
            <w:tcW w:w="1290" w:type="dxa"/>
            <w:vAlign w:val="bottom"/>
          </w:tcPr>
          <w:p w:rsidR="00C7302E" w:rsidP="4B54C45C" w:rsidRDefault="00C7302E" w14:paraId="441A9C8F" w14:textId="73C31850">
            <w:pPr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</w:p>
        </w:tc>
      </w:tr>
      <w:tr w:rsidR="00C7302E" w:rsidTr="00BE4245" w14:paraId="448F8D96" w14:textId="77777777">
        <w:trPr>
          <w:trHeight w:val="270"/>
        </w:trPr>
        <w:tc>
          <w:tcPr>
            <w:tcW w:w="4320" w:type="dxa"/>
            <w:vAlign w:val="bottom"/>
          </w:tcPr>
          <w:p w:rsidR="00C7302E" w:rsidP="4B54C45C" w:rsidRDefault="00C7302E" w14:paraId="5A3A1344" w14:textId="73EC23E9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North-East &amp; Cumbria </w:t>
            </w:r>
          </w:p>
        </w:tc>
        <w:tc>
          <w:tcPr>
            <w:tcW w:w="1695" w:type="dxa"/>
            <w:vAlign w:val="bottom"/>
          </w:tcPr>
          <w:p w:rsidR="00C7302E" w:rsidP="4B54C45C" w:rsidRDefault="00C7302E" w14:paraId="25E9F7C0" w14:textId="5E133DE8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 (</w:t>
            </w: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.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8) </w:t>
            </w:r>
          </w:p>
        </w:tc>
        <w:tc>
          <w:tcPr>
            <w:tcW w:w="1290" w:type="dxa"/>
            <w:vAlign w:val="bottom"/>
          </w:tcPr>
          <w:p w:rsidR="00C7302E" w:rsidP="4B54C45C" w:rsidRDefault="00C7302E" w14:paraId="3C87CED0" w14:textId="39E83455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 (</w:t>
            </w: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.56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 (1)</w:t>
            </w:r>
          </w:p>
        </w:tc>
      </w:tr>
      <w:tr w:rsidR="00C7302E" w:rsidTr="00BE4245" w14:paraId="2FA7F3E4" w14:textId="77777777">
        <w:trPr>
          <w:trHeight w:val="270"/>
        </w:trPr>
        <w:tc>
          <w:tcPr>
            <w:tcW w:w="4320" w:type="dxa"/>
            <w:vAlign w:val="bottom"/>
          </w:tcPr>
          <w:p w:rsidR="00C7302E" w:rsidP="4B54C45C" w:rsidRDefault="00C7302E" w14:paraId="472CE0E6" w14:textId="2FA810FC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North-West </w:t>
            </w:r>
          </w:p>
        </w:tc>
        <w:tc>
          <w:tcPr>
            <w:tcW w:w="1695" w:type="dxa"/>
            <w:vAlign w:val="bottom"/>
          </w:tcPr>
          <w:p w:rsidR="00C7302E" w:rsidP="4B54C45C" w:rsidRDefault="00C7302E" w14:paraId="7E9F9840" w14:textId="6C74BB32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8 (</w:t>
            </w: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4.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3)</w:t>
            </w:r>
          </w:p>
        </w:tc>
        <w:tc>
          <w:tcPr>
            <w:tcW w:w="1290" w:type="dxa"/>
            <w:vAlign w:val="bottom"/>
          </w:tcPr>
          <w:p w:rsidR="00C7302E" w:rsidP="4B54C45C" w:rsidRDefault="00C7302E" w14:paraId="30EFF8D2" w14:textId="04DBFA7F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8.75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 (12)</w:t>
            </w:r>
          </w:p>
        </w:tc>
      </w:tr>
      <w:tr w:rsidR="00C7302E" w:rsidTr="00BE4245" w14:paraId="720E0932" w14:textId="77777777">
        <w:trPr>
          <w:trHeight w:val="270"/>
        </w:trPr>
        <w:tc>
          <w:tcPr>
            <w:tcW w:w="4320" w:type="dxa"/>
            <w:vAlign w:val="bottom"/>
          </w:tcPr>
          <w:p w:rsidR="00C7302E" w:rsidP="4B54C45C" w:rsidRDefault="00C7302E" w14:paraId="0B3F6EB9" w14:textId="5DC72C40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Yorkshire &amp; the Humber </w:t>
            </w:r>
          </w:p>
        </w:tc>
        <w:tc>
          <w:tcPr>
            <w:tcW w:w="1695" w:type="dxa"/>
            <w:vAlign w:val="bottom"/>
          </w:tcPr>
          <w:p w:rsidR="00C7302E" w:rsidP="4B54C45C" w:rsidRDefault="00C7302E" w14:paraId="6430F05F" w14:textId="3C4B7890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4 (</w:t>
            </w: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7.1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)</w:t>
            </w:r>
          </w:p>
        </w:tc>
        <w:tc>
          <w:tcPr>
            <w:tcW w:w="1290" w:type="dxa"/>
            <w:vAlign w:val="bottom"/>
          </w:tcPr>
          <w:p w:rsidR="00C7302E" w:rsidP="4B54C45C" w:rsidRDefault="00C7302E" w14:paraId="70795676" w14:textId="1E7162DC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0.94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 (7)</w:t>
            </w:r>
          </w:p>
        </w:tc>
      </w:tr>
      <w:tr w:rsidR="00C7302E" w:rsidTr="00BE4245" w14:paraId="1150D19A" w14:textId="77777777">
        <w:trPr>
          <w:trHeight w:val="270"/>
        </w:trPr>
        <w:tc>
          <w:tcPr>
            <w:tcW w:w="4320" w:type="dxa"/>
            <w:vAlign w:val="bottom"/>
          </w:tcPr>
          <w:p w:rsidR="00C7302E" w:rsidP="4B54C45C" w:rsidRDefault="00C7302E" w14:paraId="1A66EC68" w14:textId="747D3219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East Midlands </w:t>
            </w:r>
          </w:p>
        </w:tc>
        <w:tc>
          <w:tcPr>
            <w:tcW w:w="1695" w:type="dxa"/>
            <w:vAlign w:val="bottom"/>
          </w:tcPr>
          <w:p w:rsidR="00C7302E" w:rsidP="4B54C45C" w:rsidRDefault="00C7302E" w14:paraId="13FF01EE" w14:textId="7E434B13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5 (</w:t>
            </w: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8.9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)</w:t>
            </w:r>
          </w:p>
        </w:tc>
        <w:tc>
          <w:tcPr>
            <w:tcW w:w="1290" w:type="dxa"/>
            <w:vAlign w:val="bottom"/>
          </w:tcPr>
          <w:p w:rsidR="00C7302E" w:rsidP="4B54C45C" w:rsidRDefault="00C7302E" w14:paraId="3DD5443E" w14:textId="5945FEDA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9.38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 (6)</w:t>
            </w:r>
          </w:p>
        </w:tc>
      </w:tr>
      <w:tr w:rsidR="00C7302E" w:rsidTr="00BE4245" w14:paraId="454B944C" w14:textId="77777777">
        <w:trPr>
          <w:trHeight w:val="270"/>
        </w:trPr>
        <w:tc>
          <w:tcPr>
            <w:tcW w:w="4320" w:type="dxa"/>
            <w:vAlign w:val="bottom"/>
          </w:tcPr>
          <w:p w:rsidR="00C7302E" w:rsidP="4B54C45C" w:rsidRDefault="00C7302E" w14:paraId="1D20A8D7" w14:textId="543B7708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West Midlands </w:t>
            </w:r>
          </w:p>
        </w:tc>
        <w:tc>
          <w:tcPr>
            <w:tcW w:w="1695" w:type="dxa"/>
            <w:vAlign w:val="bottom"/>
          </w:tcPr>
          <w:p w:rsidR="00C7302E" w:rsidP="4B54C45C" w:rsidRDefault="00C7302E" w14:paraId="39B344D2" w14:textId="04A24F49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3 (</w:t>
            </w: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5.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4)</w:t>
            </w:r>
          </w:p>
        </w:tc>
        <w:tc>
          <w:tcPr>
            <w:tcW w:w="1290" w:type="dxa"/>
            <w:vAlign w:val="bottom"/>
          </w:tcPr>
          <w:p w:rsidR="00C7302E" w:rsidP="4B54C45C" w:rsidRDefault="00C7302E" w14:paraId="387466C1" w14:textId="6C1F04C4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4.69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 (3)</w:t>
            </w:r>
          </w:p>
        </w:tc>
      </w:tr>
      <w:tr w:rsidR="00C7302E" w:rsidTr="00BE4245" w14:paraId="35B937C3" w14:textId="77777777">
        <w:trPr>
          <w:trHeight w:val="270"/>
        </w:trPr>
        <w:tc>
          <w:tcPr>
            <w:tcW w:w="4320" w:type="dxa"/>
            <w:vAlign w:val="bottom"/>
          </w:tcPr>
          <w:p w:rsidR="00C7302E" w:rsidP="4B54C45C" w:rsidRDefault="00C7302E" w14:paraId="3DE87D5F" w14:textId="649F604B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London and </w:t>
            </w:r>
            <w:proofErr w:type="gramStart"/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South East</w:t>
            </w:r>
            <w:proofErr w:type="gramEnd"/>
          </w:p>
        </w:tc>
        <w:tc>
          <w:tcPr>
            <w:tcW w:w="1695" w:type="dxa"/>
            <w:vAlign w:val="bottom"/>
          </w:tcPr>
          <w:p w:rsidR="00C7302E" w:rsidP="4B54C45C" w:rsidRDefault="00C7302E" w14:paraId="425D1019" w14:textId="26F41802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22 (</w:t>
            </w: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39.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3)</w:t>
            </w:r>
          </w:p>
        </w:tc>
        <w:tc>
          <w:tcPr>
            <w:tcW w:w="1290" w:type="dxa"/>
            <w:vAlign w:val="bottom"/>
          </w:tcPr>
          <w:p w:rsidR="00C7302E" w:rsidP="4B54C45C" w:rsidRDefault="00C7302E" w14:paraId="713C2D01" w14:textId="6B6BEE1B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35.94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 (23)</w:t>
            </w:r>
          </w:p>
        </w:tc>
      </w:tr>
      <w:tr w:rsidR="00C7302E" w:rsidTr="00BE4245" w14:paraId="3BB9A697" w14:textId="77777777">
        <w:trPr>
          <w:trHeight w:val="270"/>
        </w:trPr>
        <w:tc>
          <w:tcPr>
            <w:tcW w:w="4320" w:type="dxa"/>
            <w:vAlign w:val="bottom"/>
          </w:tcPr>
          <w:p w:rsidR="00C7302E" w:rsidP="4B54C45C" w:rsidRDefault="00C7302E" w14:paraId="61ABE68A" w14:textId="30A26811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proofErr w:type="gramStart"/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South West</w:t>
            </w:r>
            <w:proofErr w:type="gramEnd"/>
          </w:p>
        </w:tc>
        <w:tc>
          <w:tcPr>
            <w:tcW w:w="1695" w:type="dxa"/>
            <w:vAlign w:val="bottom"/>
          </w:tcPr>
          <w:p w:rsidR="00C7302E" w:rsidP="4B54C45C" w:rsidRDefault="00C7302E" w14:paraId="4C450F4C" w14:textId="63586202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6 (</w:t>
            </w: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0.7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)</w:t>
            </w:r>
          </w:p>
        </w:tc>
        <w:tc>
          <w:tcPr>
            <w:tcW w:w="1290" w:type="dxa"/>
            <w:vAlign w:val="bottom"/>
          </w:tcPr>
          <w:p w:rsidR="00C7302E" w:rsidP="4B54C45C" w:rsidRDefault="00C7302E" w14:paraId="02A88412" w14:textId="37172826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9.38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 (6)</w:t>
            </w:r>
          </w:p>
        </w:tc>
      </w:tr>
      <w:tr w:rsidR="00C7302E" w:rsidTr="00BE4245" w14:paraId="17F29134" w14:textId="77777777">
        <w:trPr>
          <w:trHeight w:val="270"/>
        </w:trPr>
        <w:tc>
          <w:tcPr>
            <w:tcW w:w="4320" w:type="dxa"/>
            <w:vAlign w:val="bottom"/>
          </w:tcPr>
          <w:p w:rsidR="00C7302E" w:rsidP="4B54C45C" w:rsidRDefault="00C7302E" w14:paraId="3BE30054" w14:textId="1FBE515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Wales </w:t>
            </w:r>
          </w:p>
        </w:tc>
        <w:tc>
          <w:tcPr>
            <w:tcW w:w="1695" w:type="dxa"/>
            <w:vAlign w:val="bottom"/>
          </w:tcPr>
          <w:p w:rsidR="00C7302E" w:rsidP="4B54C45C" w:rsidRDefault="00C7302E" w14:paraId="10AE8359" w14:textId="3C131DA1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 (</w:t>
            </w: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.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8)</w:t>
            </w:r>
          </w:p>
        </w:tc>
        <w:tc>
          <w:tcPr>
            <w:tcW w:w="1290" w:type="dxa"/>
            <w:vAlign w:val="bottom"/>
          </w:tcPr>
          <w:p w:rsidR="00C7302E" w:rsidP="4B54C45C" w:rsidRDefault="00C7302E" w14:paraId="446B6B4F" w14:textId="70E7CDE0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.56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 (1)</w:t>
            </w:r>
          </w:p>
        </w:tc>
      </w:tr>
      <w:tr w:rsidR="00C7302E" w:rsidTr="00BE4245" w14:paraId="5C9C28E1" w14:textId="77777777">
        <w:trPr>
          <w:trHeight w:val="270"/>
        </w:trPr>
        <w:tc>
          <w:tcPr>
            <w:tcW w:w="4320" w:type="dxa"/>
            <w:vAlign w:val="bottom"/>
          </w:tcPr>
          <w:p w:rsidR="00C7302E" w:rsidP="4B54C45C" w:rsidRDefault="00C7302E" w14:paraId="3036ED7F" w14:textId="0E792964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Scotland </w:t>
            </w:r>
          </w:p>
        </w:tc>
        <w:tc>
          <w:tcPr>
            <w:tcW w:w="1695" w:type="dxa"/>
            <w:vAlign w:val="bottom"/>
          </w:tcPr>
          <w:p w:rsidR="00C7302E" w:rsidP="4B54C45C" w:rsidRDefault="00C7302E" w14:paraId="54DD278D" w14:textId="1551E09C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4 (</w:t>
            </w: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7.1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)</w:t>
            </w:r>
          </w:p>
        </w:tc>
        <w:tc>
          <w:tcPr>
            <w:tcW w:w="1290" w:type="dxa"/>
            <w:vAlign w:val="bottom"/>
          </w:tcPr>
          <w:p w:rsidR="00C7302E" w:rsidP="4B54C45C" w:rsidRDefault="00C7302E" w14:paraId="11C44B4D" w14:textId="50E05D2F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4.69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 (3)</w:t>
            </w:r>
          </w:p>
        </w:tc>
      </w:tr>
      <w:tr w:rsidR="00C7302E" w:rsidTr="00BE4245" w14:paraId="3E11CBEB" w14:textId="77777777">
        <w:trPr>
          <w:trHeight w:val="270"/>
        </w:trPr>
        <w:tc>
          <w:tcPr>
            <w:tcW w:w="4320" w:type="dxa"/>
            <w:vAlign w:val="bottom"/>
          </w:tcPr>
          <w:p w:rsidR="00C7302E" w:rsidP="4B54C45C" w:rsidRDefault="00C7302E" w14:paraId="6300F86C" w14:textId="221A4B05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Northern Ireland </w:t>
            </w:r>
          </w:p>
        </w:tc>
        <w:tc>
          <w:tcPr>
            <w:tcW w:w="1695" w:type="dxa"/>
            <w:vAlign w:val="bottom"/>
          </w:tcPr>
          <w:p w:rsidR="00C7302E" w:rsidP="4B54C45C" w:rsidRDefault="00C7302E" w14:paraId="7E92BE51" w14:textId="068BEE31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 (</w:t>
            </w: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.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8)</w:t>
            </w:r>
          </w:p>
        </w:tc>
        <w:tc>
          <w:tcPr>
            <w:tcW w:w="1290" w:type="dxa"/>
            <w:vAlign w:val="bottom"/>
          </w:tcPr>
          <w:p w:rsidR="00C7302E" w:rsidP="4B54C45C" w:rsidRDefault="00C7302E" w14:paraId="2517D333" w14:textId="4252B58A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3.13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 (2) </w:t>
            </w:r>
          </w:p>
        </w:tc>
      </w:tr>
      <w:tr w:rsidR="00C7302E" w:rsidTr="00BE4245" w14:paraId="44B7C54C" w14:textId="77777777">
        <w:trPr>
          <w:trHeight w:val="270"/>
        </w:trPr>
        <w:tc>
          <w:tcPr>
            <w:tcW w:w="4320" w:type="dxa"/>
            <w:vAlign w:val="bottom"/>
          </w:tcPr>
          <w:p w:rsidR="00C7302E" w:rsidP="4B54C45C" w:rsidRDefault="00C7302E" w14:paraId="3967658B" w14:textId="4FFB7E98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Other</w:t>
            </w:r>
          </w:p>
        </w:tc>
        <w:tc>
          <w:tcPr>
            <w:tcW w:w="1695" w:type="dxa"/>
            <w:vAlign w:val="bottom"/>
          </w:tcPr>
          <w:p w:rsidR="00C7302E" w:rsidP="4B54C45C" w:rsidRDefault="00C7302E" w14:paraId="4F2D8DE5" w14:textId="32C70A4A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 (</w:t>
            </w: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.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8)</w:t>
            </w:r>
          </w:p>
        </w:tc>
        <w:tc>
          <w:tcPr>
            <w:tcW w:w="1290" w:type="dxa"/>
            <w:vAlign w:val="bottom"/>
          </w:tcPr>
          <w:p w:rsidR="00C7302E" w:rsidP="4B54C45C" w:rsidRDefault="00C7302E" w14:paraId="349DF5D0" w14:textId="5C0ED8F1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0.00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 (0)</w:t>
            </w:r>
          </w:p>
        </w:tc>
      </w:tr>
      <w:tr w:rsidR="00C7302E" w:rsidTr="00BE4245" w14:paraId="3A4A4363" w14:textId="77777777">
        <w:trPr>
          <w:trHeight w:val="270"/>
        </w:trPr>
        <w:tc>
          <w:tcPr>
            <w:tcW w:w="4320" w:type="dxa"/>
            <w:vAlign w:val="bottom"/>
          </w:tcPr>
          <w:p w:rsidR="00C7302E" w:rsidP="4B54C45C" w:rsidRDefault="00C7302E" w14:paraId="27FC2C34" w14:textId="7F626C04">
            <w:pPr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</w:p>
        </w:tc>
        <w:tc>
          <w:tcPr>
            <w:tcW w:w="1695" w:type="dxa"/>
            <w:vAlign w:val="bottom"/>
          </w:tcPr>
          <w:p w:rsidR="00C7302E" w:rsidP="4B54C45C" w:rsidRDefault="00C7302E" w14:paraId="1F494CE2" w14:textId="722D57CA">
            <w:pPr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</w:p>
        </w:tc>
        <w:tc>
          <w:tcPr>
            <w:tcW w:w="1290" w:type="dxa"/>
            <w:vAlign w:val="bottom"/>
          </w:tcPr>
          <w:p w:rsidR="00C7302E" w:rsidP="4B54C45C" w:rsidRDefault="00C7302E" w14:paraId="1C638B0D" w14:textId="3B74129D">
            <w:pPr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</w:p>
        </w:tc>
      </w:tr>
      <w:tr w:rsidR="00C7302E" w:rsidTr="00BE4245" w14:paraId="5EA1E4EA" w14:textId="77777777">
        <w:trPr>
          <w:trHeight w:val="270"/>
        </w:trPr>
        <w:tc>
          <w:tcPr>
            <w:tcW w:w="4320" w:type="dxa"/>
            <w:vAlign w:val="bottom"/>
          </w:tcPr>
          <w:p w:rsidR="00C7302E" w:rsidP="4B54C45C" w:rsidRDefault="00C7302E" w14:paraId="5745A0DF" w14:textId="32DAF00D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  <w:lang w:val="en-GB"/>
              </w:rPr>
              <w:t>Ethnicity</w:t>
            </w:r>
          </w:p>
        </w:tc>
        <w:tc>
          <w:tcPr>
            <w:tcW w:w="1695" w:type="dxa"/>
            <w:vAlign w:val="bottom"/>
          </w:tcPr>
          <w:p w:rsidR="00C7302E" w:rsidP="4B54C45C" w:rsidRDefault="00C7302E" w14:paraId="4AEED627" w14:textId="6C364A01">
            <w:pPr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</w:p>
        </w:tc>
        <w:tc>
          <w:tcPr>
            <w:tcW w:w="1290" w:type="dxa"/>
            <w:vAlign w:val="bottom"/>
          </w:tcPr>
          <w:p w:rsidR="00C7302E" w:rsidP="4B54C45C" w:rsidRDefault="00C7302E" w14:paraId="5A8E8FBF" w14:textId="07F6094A">
            <w:pPr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</w:p>
        </w:tc>
      </w:tr>
      <w:tr w:rsidR="00C7302E" w:rsidTr="00BE4245" w14:paraId="45C86142" w14:textId="77777777">
        <w:trPr>
          <w:trHeight w:val="300"/>
        </w:trPr>
        <w:tc>
          <w:tcPr>
            <w:tcW w:w="4320" w:type="dxa"/>
            <w:vAlign w:val="bottom"/>
          </w:tcPr>
          <w:p w:rsidR="00C7302E" w:rsidP="4B54C45C" w:rsidRDefault="00C7302E" w14:paraId="55780739" w14:textId="02E8D384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  <w:lang w:val="en-GB"/>
              </w:rPr>
              <w:t>White</w:t>
            </w:r>
          </w:p>
        </w:tc>
        <w:tc>
          <w:tcPr>
            <w:tcW w:w="1695" w:type="dxa"/>
            <w:vAlign w:val="bottom"/>
          </w:tcPr>
          <w:p w:rsidRPr="00AF6B2C" w:rsidR="00C7302E" w:rsidP="4B54C45C" w:rsidRDefault="00AF6B2C" w14:paraId="10A5F26F" w14:textId="07D7F571">
            <w:pPr>
              <w:spacing w:after="0"/>
              <w:jc w:val="both"/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</w:rPr>
            </w:pPr>
            <w:r w:rsidRPr="00AF6B2C"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  <w:lang w:val="en-GB"/>
              </w:rPr>
              <w:t>46 (</w:t>
            </w:r>
            <w:r w:rsidRPr="00AF6B2C" w:rsidR="00C7302E"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  <w:lang w:val="en-GB"/>
              </w:rPr>
              <w:t>82.1</w:t>
            </w:r>
            <w:r w:rsidRPr="00AF6B2C"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  <w:lang w:val="en-GB"/>
              </w:rPr>
              <w:t xml:space="preserve">) </w:t>
            </w:r>
          </w:p>
        </w:tc>
        <w:tc>
          <w:tcPr>
            <w:tcW w:w="1290" w:type="dxa"/>
            <w:vAlign w:val="bottom"/>
          </w:tcPr>
          <w:p w:rsidR="00C7302E" w:rsidP="4B54C45C" w:rsidRDefault="00AF6B2C" w14:paraId="22D42E4D" w14:textId="18C2387D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  <w:lang w:val="en-GB"/>
              </w:rPr>
              <w:t>51 (</w:t>
            </w:r>
            <w:r w:rsidRPr="4B54C45C" w:rsidR="00C7302E"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  <w:lang w:val="en-GB"/>
              </w:rPr>
              <w:t>79.7</w:t>
            </w:r>
            <w:r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  <w:lang w:val="en-GB"/>
              </w:rPr>
              <w:t>)</w:t>
            </w:r>
          </w:p>
        </w:tc>
      </w:tr>
      <w:tr w:rsidR="00C7302E" w:rsidTr="00BE4245" w14:paraId="5E6AA98A" w14:textId="77777777">
        <w:trPr>
          <w:trHeight w:val="300"/>
        </w:trPr>
        <w:tc>
          <w:tcPr>
            <w:tcW w:w="4320" w:type="dxa"/>
            <w:vAlign w:val="bottom"/>
          </w:tcPr>
          <w:p w:rsidR="00C7302E" w:rsidP="4B54C45C" w:rsidRDefault="00C7302E" w14:paraId="2F6A0500" w14:textId="490F6956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White British</w:t>
            </w:r>
          </w:p>
        </w:tc>
        <w:tc>
          <w:tcPr>
            <w:tcW w:w="1695" w:type="dxa"/>
            <w:vAlign w:val="bottom"/>
          </w:tcPr>
          <w:p w:rsidR="00C7302E" w:rsidP="4B54C45C" w:rsidRDefault="00AF6B2C" w14:paraId="4D80679B" w14:textId="70DD6B84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38 (</w:t>
            </w:r>
            <w:r w:rsidRPr="4B54C45C" w:rsidR="00C7302E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67.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8)</w:t>
            </w:r>
          </w:p>
        </w:tc>
        <w:tc>
          <w:tcPr>
            <w:tcW w:w="1290" w:type="dxa"/>
            <w:vAlign w:val="bottom"/>
          </w:tcPr>
          <w:p w:rsidR="00C7302E" w:rsidP="4B54C45C" w:rsidRDefault="00AF6B2C" w14:paraId="7A4EF508" w14:textId="3869C1A5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44 (</w:t>
            </w:r>
            <w:r w:rsidRPr="4B54C45C" w:rsidR="00C7302E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68.8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)</w:t>
            </w:r>
          </w:p>
        </w:tc>
      </w:tr>
      <w:tr w:rsidR="00C7302E" w:rsidTr="00BE4245" w14:paraId="4427E6BF" w14:textId="77777777">
        <w:trPr>
          <w:trHeight w:val="300"/>
        </w:trPr>
        <w:tc>
          <w:tcPr>
            <w:tcW w:w="4320" w:type="dxa"/>
            <w:vAlign w:val="bottom"/>
          </w:tcPr>
          <w:p w:rsidR="00C7302E" w:rsidP="4B54C45C" w:rsidRDefault="00C7302E" w14:paraId="3DD2CDA8" w14:textId="64AC40EC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White Irish</w:t>
            </w:r>
          </w:p>
        </w:tc>
        <w:tc>
          <w:tcPr>
            <w:tcW w:w="1695" w:type="dxa"/>
            <w:vAlign w:val="bottom"/>
          </w:tcPr>
          <w:p w:rsidR="00C7302E" w:rsidP="4B54C45C" w:rsidRDefault="00AF6B2C" w14:paraId="694E8ED1" w14:textId="355C98D1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 (</w:t>
            </w:r>
            <w:r w:rsidRPr="4B54C45C" w:rsidR="00C7302E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.</w:t>
            </w:r>
            <w:r w:rsidR="001A1284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8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)</w:t>
            </w:r>
          </w:p>
        </w:tc>
        <w:tc>
          <w:tcPr>
            <w:tcW w:w="1290" w:type="dxa"/>
            <w:vAlign w:val="bottom"/>
          </w:tcPr>
          <w:p w:rsidR="00C7302E" w:rsidP="4B54C45C" w:rsidRDefault="00AF6B2C" w14:paraId="2218BDB9" w14:textId="39F51B5A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2 (</w:t>
            </w:r>
            <w:r w:rsidRPr="4B54C45C" w:rsidR="00C7302E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3.1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)</w:t>
            </w:r>
          </w:p>
        </w:tc>
      </w:tr>
      <w:tr w:rsidR="00C7302E" w:rsidTr="00BE4245" w14:paraId="3F0C3C4B" w14:textId="77777777">
        <w:trPr>
          <w:trHeight w:val="300"/>
        </w:trPr>
        <w:tc>
          <w:tcPr>
            <w:tcW w:w="4320" w:type="dxa"/>
            <w:vAlign w:val="bottom"/>
          </w:tcPr>
          <w:p w:rsidR="00C7302E" w:rsidP="4B54C45C" w:rsidRDefault="00C7302E" w14:paraId="7CC18BD8" w14:textId="1F80C4EC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White Other</w:t>
            </w:r>
          </w:p>
        </w:tc>
        <w:tc>
          <w:tcPr>
            <w:tcW w:w="1695" w:type="dxa"/>
            <w:vAlign w:val="bottom"/>
          </w:tcPr>
          <w:p w:rsidR="00C7302E" w:rsidP="4B54C45C" w:rsidRDefault="00AF6B2C" w14:paraId="10F0CBAA" w14:textId="49F4FCC9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7 (</w:t>
            </w:r>
            <w:r w:rsidRPr="4B54C45C" w:rsidR="00C7302E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2.5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)</w:t>
            </w:r>
          </w:p>
        </w:tc>
        <w:tc>
          <w:tcPr>
            <w:tcW w:w="1290" w:type="dxa"/>
            <w:vAlign w:val="bottom"/>
          </w:tcPr>
          <w:p w:rsidR="00C7302E" w:rsidP="4B54C45C" w:rsidRDefault="00AF6B2C" w14:paraId="1E00812D" w14:textId="0BFC56CB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5 (</w:t>
            </w:r>
            <w:r w:rsidRPr="4B54C45C" w:rsidR="00C7302E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7.8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)</w:t>
            </w:r>
          </w:p>
        </w:tc>
      </w:tr>
      <w:tr w:rsidR="00C7302E" w:rsidTr="00BE4245" w14:paraId="039546F2" w14:textId="77777777">
        <w:trPr>
          <w:trHeight w:val="300"/>
        </w:trPr>
        <w:tc>
          <w:tcPr>
            <w:tcW w:w="4320" w:type="dxa"/>
            <w:vAlign w:val="bottom"/>
          </w:tcPr>
          <w:p w:rsidR="00C7302E" w:rsidP="4B54C45C" w:rsidRDefault="00C7302E" w14:paraId="3090DEF7" w14:textId="5BA3A05C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  <w:lang w:val="en-GB"/>
              </w:rPr>
              <w:t>Asian or Asian British</w:t>
            </w:r>
          </w:p>
        </w:tc>
        <w:tc>
          <w:tcPr>
            <w:tcW w:w="1695" w:type="dxa"/>
            <w:vAlign w:val="bottom"/>
          </w:tcPr>
          <w:p w:rsidRPr="00AF6B2C" w:rsidR="00C7302E" w:rsidP="4B54C45C" w:rsidRDefault="00AF6B2C" w14:paraId="1A58AE06" w14:textId="6D538326">
            <w:pPr>
              <w:spacing w:after="0"/>
              <w:jc w:val="both"/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</w:rPr>
            </w:pPr>
            <w:r w:rsidRPr="00AF6B2C"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  <w:lang w:val="en-GB"/>
              </w:rPr>
              <w:t>2 (</w:t>
            </w:r>
            <w:r w:rsidRPr="00AF6B2C" w:rsidR="00C7302E"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  <w:lang w:val="en-GB"/>
              </w:rPr>
              <w:t>3.</w:t>
            </w:r>
            <w:r w:rsidRPr="00AF6B2C" w:rsidR="001A1284"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  <w:lang w:val="en-GB"/>
              </w:rPr>
              <w:t>8</w:t>
            </w:r>
            <w:r w:rsidRPr="00AF6B2C"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290" w:type="dxa"/>
            <w:vAlign w:val="bottom"/>
          </w:tcPr>
          <w:p w:rsidR="00C7302E" w:rsidP="4B54C45C" w:rsidRDefault="00AF6B2C" w14:paraId="343E33F9" w14:textId="506C15C8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  <w:lang w:val="en-GB"/>
              </w:rPr>
              <w:t>4 (</w:t>
            </w:r>
            <w:r w:rsidRPr="4B54C45C" w:rsidR="00C7302E"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  <w:lang w:val="en-GB"/>
              </w:rPr>
              <w:t>6.3</w:t>
            </w:r>
            <w:r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  <w:lang w:val="en-GB"/>
              </w:rPr>
              <w:t>)</w:t>
            </w:r>
          </w:p>
        </w:tc>
      </w:tr>
      <w:tr w:rsidR="00C7302E" w:rsidTr="00BE4245" w14:paraId="3639EE15" w14:textId="77777777">
        <w:trPr>
          <w:trHeight w:val="300"/>
        </w:trPr>
        <w:tc>
          <w:tcPr>
            <w:tcW w:w="4320" w:type="dxa"/>
            <w:vAlign w:val="bottom"/>
          </w:tcPr>
          <w:p w:rsidR="00C7302E" w:rsidP="4B54C45C" w:rsidRDefault="00C7302E" w14:paraId="0850EBEC" w14:textId="31A2D99C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Bangladeshi</w:t>
            </w:r>
          </w:p>
        </w:tc>
        <w:tc>
          <w:tcPr>
            <w:tcW w:w="1695" w:type="dxa"/>
            <w:vAlign w:val="bottom"/>
          </w:tcPr>
          <w:p w:rsidR="00C7302E" w:rsidP="4B54C45C" w:rsidRDefault="00AF6B2C" w14:paraId="73B0D61C" w14:textId="28C2F6B9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 (</w:t>
            </w:r>
            <w:r w:rsidRPr="4B54C45C" w:rsidR="00C7302E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.</w:t>
            </w:r>
            <w:r w:rsidR="001A1284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8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)</w:t>
            </w:r>
          </w:p>
        </w:tc>
        <w:tc>
          <w:tcPr>
            <w:tcW w:w="1290" w:type="dxa"/>
            <w:vAlign w:val="bottom"/>
          </w:tcPr>
          <w:p w:rsidR="00C7302E" w:rsidP="4B54C45C" w:rsidRDefault="00AF6B2C" w14:paraId="00884C42" w14:textId="134F1E68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 (</w:t>
            </w:r>
            <w:r w:rsidRPr="4B54C45C" w:rsidR="00C7302E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.6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)</w:t>
            </w:r>
          </w:p>
        </w:tc>
      </w:tr>
      <w:tr w:rsidR="00C7302E" w:rsidTr="00BE4245" w14:paraId="087D0B7C" w14:textId="77777777">
        <w:trPr>
          <w:trHeight w:val="300"/>
        </w:trPr>
        <w:tc>
          <w:tcPr>
            <w:tcW w:w="4320" w:type="dxa"/>
            <w:vAlign w:val="bottom"/>
          </w:tcPr>
          <w:p w:rsidR="00C7302E" w:rsidP="4B54C45C" w:rsidRDefault="00C7302E" w14:paraId="6B814741" w14:textId="7279BB8E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Pakistani</w:t>
            </w:r>
          </w:p>
        </w:tc>
        <w:tc>
          <w:tcPr>
            <w:tcW w:w="1695" w:type="dxa"/>
            <w:vAlign w:val="bottom"/>
          </w:tcPr>
          <w:p w:rsidR="00C7302E" w:rsidP="4B54C45C" w:rsidRDefault="00C7302E" w14:paraId="2BCF4960" w14:textId="17C5E04E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0</w:t>
            </w:r>
          </w:p>
        </w:tc>
        <w:tc>
          <w:tcPr>
            <w:tcW w:w="1290" w:type="dxa"/>
            <w:vAlign w:val="bottom"/>
          </w:tcPr>
          <w:p w:rsidR="00C7302E" w:rsidP="4B54C45C" w:rsidRDefault="00AF6B2C" w14:paraId="3F53C3EE" w14:textId="13A07CBD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 (</w:t>
            </w:r>
            <w:r w:rsidRPr="4B54C45C" w:rsidR="00C7302E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.6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)</w:t>
            </w:r>
          </w:p>
        </w:tc>
      </w:tr>
      <w:tr w:rsidR="00C7302E" w:rsidTr="00BE4245" w14:paraId="2DEE7B27" w14:textId="77777777">
        <w:trPr>
          <w:trHeight w:val="300"/>
        </w:trPr>
        <w:tc>
          <w:tcPr>
            <w:tcW w:w="4320" w:type="dxa"/>
            <w:vAlign w:val="bottom"/>
          </w:tcPr>
          <w:p w:rsidR="00C7302E" w:rsidP="4B54C45C" w:rsidRDefault="00C7302E" w14:paraId="74E777D5" w14:textId="490971F8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lastRenderedPageBreak/>
              <w:t>Indian</w:t>
            </w:r>
          </w:p>
        </w:tc>
        <w:tc>
          <w:tcPr>
            <w:tcW w:w="1695" w:type="dxa"/>
            <w:vAlign w:val="bottom"/>
          </w:tcPr>
          <w:p w:rsidR="00C7302E" w:rsidP="4B54C45C" w:rsidRDefault="00AF6B2C" w14:paraId="3FACEFF4" w14:textId="76ED9C21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 (</w:t>
            </w:r>
            <w:r w:rsidRPr="4B54C45C" w:rsidR="00C7302E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.</w:t>
            </w:r>
            <w:r w:rsidR="001A1284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8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)</w:t>
            </w:r>
          </w:p>
        </w:tc>
        <w:tc>
          <w:tcPr>
            <w:tcW w:w="1290" w:type="dxa"/>
            <w:vAlign w:val="bottom"/>
          </w:tcPr>
          <w:p w:rsidR="00C7302E" w:rsidP="4B54C45C" w:rsidRDefault="00AF6B2C" w14:paraId="19E70C06" w14:textId="2077C0C3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2 (</w:t>
            </w:r>
            <w:r w:rsidRPr="4B54C45C" w:rsidR="00C7302E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3.1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)</w:t>
            </w:r>
          </w:p>
        </w:tc>
      </w:tr>
      <w:tr w:rsidR="00C7302E" w:rsidTr="00BE4245" w14:paraId="09A2F259" w14:textId="77777777">
        <w:trPr>
          <w:trHeight w:val="300"/>
        </w:trPr>
        <w:tc>
          <w:tcPr>
            <w:tcW w:w="4320" w:type="dxa"/>
            <w:vAlign w:val="bottom"/>
          </w:tcPr>
          <w:p w:rsidR="00C7302E" w:rsidP="4B54C45C" w:rsidRDefault="00C7302E" w14:paraId="3CB93246" w14:textId="34B369C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Chinese</w:t>
            </w:r>
          </w:p>
        </w:tc>
        <w:tc>
          <w:tcPr>
            <w:tcW w:w="1695" w:type="dxa"/>
            <w:vAlign w:val="bottom"/>
          </w:tcPr>
          <w:p w:rsidR="00C7302E" w:rsidP="4B54C45C" w:rsidRDefault="00C7302E" w14:paraId="03610EF9" w14:textId="742F6D46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0</w:t>
            </w:r>
          </w:p>
        </w:tc>
        <w:tc>
          <w:tcPr>
            <w:tcW w:w="1290" w:type="dxa"/>
            <w:vAlign w:val="bottom"/>
          </w:tcPr>
          <w:p w:rsidR="00C7302E" w:rsidP="4B54C45C" w:rsidRDefault="00C7302E" w14:paraId="0C8553BD" w14:textId="113DA113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0</w:t>
            </w:r>
          </w:p>
        </w:tc>
      </w:tr>
      <w:tr w:rsidR="00C7302E" w:rsidTr="00BE4245" w14:paraId="19E0227C" w14:textId="77777777">
        <w:trPr>
          <w:trHeight w:val="300"/>
        </w:trPr>
        <w:tc>
          <w:tcPr>
            <w:tcW w:w="4320" w:type="dxa"/>
            <w:vAlign w:val="bottom"/>
          </w:tcPr>
          <w:p w:rsidR="00C7302E" w:rsidP="4B54C45C" w:rsidRDefault="00C7302E" w14:paraId="0CE3F98C" w14:textId="5432AE56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Any other Asian background</w:t>
            </w:r>
          </w:p>
        </w:tc>
        <w:tc>
          <w:tcPr>
            <w:tcW w:w="1695" w:type="dxa"/>
            <w:vAlign w:val="bottom"/>
          </w:tcPr>
          <w:p w:rsidR="00C7302E" w:rsidP="4B54C45C" w:rsidRDefault="00AF6B2C" w14:paraId="7B79DC4D" w14:textId="18BF4184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 (</w:t>
            </w:r>
            <w:r w:rsidRPr="4B54C45C" w:rsidR="00C7302E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.</w:t>
            </w:r>
            <w:r w:rsidR="001A1284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8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)</w:t>
            </w:r>
          </w:p>
        </w:tc>
        <w:tc>
          <w:tcPr>
            <w:tcW w:w="1290" w:type="dxa"/>
            <w:vAlign w:val="bottom"/>
          </w:tcPr>
          <w:p w:rsidR="00C7302E" w:rsidP="4B54C45C" w:rsidRDefault="00AF6B2C" w14:paraId="3EFA8DC5" w14:textId="4D9AFFF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 (</w:t>
            </w:r>
            <w:r w:rsidRPr="4B54C45C" w:rsidR="00C7302E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.6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)</w:t>
            </w:r>
          </w:p>
        </w:tc>
      </w:tr>
      <w:tr w:rsidR="00C7302E" w:rsidTr="00BE4245" w14:paraId="4321B4A7" w14:textId="77777777">
        <w:trPr>
          <w:trHeight w:val="300"/>
        </w:trPr>
        <w:tc>
          <w:tcPr>
            <w:tcW w:w="4320" w:type="dxa"/>
            <w:vAlign w:val="bottom"/>
          </w:tcPr>
          <w:p w:rsidR="00C7302E" w:rsidP="4B54C45C" w:rsidRDefault="00C7302E" w14:paraId="168B1430" w14:textId="182C8768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  <w:lang w:val="en-GB"/>
              </w:rPr>
              <w:t>Black, Black British Caribbean, African</w:t>
            </w:r>
          </w:p>
        </w:tc>
        <w:tc>
          <w:tcPr>
            <w:tcW w:w="1695" w:type="dxa"/>
            <w:vAlign w:val="bottom"/>
          </w:tcPr>
          <w:p w:rsidRPr="00AF6B2C" w:rsidR="00C7302E" w:rsidP="4B54C45C" w:rsidRDefault="00AF6B2C" w14:paraId="663B59CF" w14:textId="61032446">
            <w:pPr>
              <w:spacing w:after="0"/>
              <w:jc w:val="both"/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</w:rPr>
            </w:pPr>
            <w:r w:rsidRPr="00AF6B2C"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  <w:lang w:val="en-GB"/>
              </w:rPr>
              <w:t>1 (</w:t>
            </w:r>
            <w:r w:rsidRPr="00AF6B2C" w:rsidR="00C7302E"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  <w:lang w:val="en-GB"/>
              </w:rPr>
              <w:t>1.</w:t>
            </w:r>
            <w:r w:rsidRPr="00AF6B2C" w:rsidR="001A1284"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  <w:lang w:val="en-GB"/>
              </w:rPr>
              <w:t>8</w:t>
            </w:r>
            <w:r w:rsidRPr="00AF6B2C"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290" w:type="dxa"/>
            <w:vAlign w:val="bottom"/>
          </w:tcPr>
          <w:p w:rsidR="00C7302E" w:rsidP="4B54C45C" w:rsidRDefault="00C7302E" w14:paraId="5D4D4E8B" w14:textId="5F29AD3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  <w:lang w:val="en-GB"/>
              </w:rPr>
              <w:t>0</w:t>
            </w:r>
          </w:p>
        </w:tc>
      </w:tr>
      <w:tr w:rsidR="00C7302E" w:rsidTr="00BE4245" w14:paraId="367BB3DA" w14:textId="77777777">
        <w:trPr>
          <w:trHeight w:val="300"/>
        </w:trPr>
        <w:tc>
          <w:tcPr>
            <w:tcW w:w="4320" w:type="dxa"/>
            <w:vAlign w:val="bottom"/>
          </w:tcPr>
          <w:p w:rsidR="00C7302E" w:rsidP="4B54C45C" w:rsidRDefault="00C7302E" w14:paraId="05627E36" w14:textId="0ECC15A1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Black African</w:t>
            </w:r>
          </w:p>
        </w:tc>
        <w:tc>
          <w:tcPr>
            <w:tcW w:w="1695" w:type="dxa"/>
            <w:vAlign w:val="bottom"/>
          </w:tcPr>
          <w:p w:rsidR="00C7302E" w:rsidP="4B54C45C" w:rsidRDefault="00C7302E" w14:paraId="093B11A6" w14:textId="750526AC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0</w:t>
            </w:r>
          </w:p>
        </w:tc>
        <w:tc>
          <w:tcPr>
            <w:tcW w:w="1290" w:type="dxa"/>
            <w:vAlign w:val="bottom"/>
          </w:tcPr>
          <w:p w:rsidR="00C7302E" w:rsidP="4B54C45C" w:rsidRDefault="00C7302E" w14:paraId="50C115C7" w14:textId="40CE404A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0</w:t>
            </w:r>
          </w:p>
        </w:tc>
      </w:tr>
      <w:tr w:rsidR="00C7302E" w:rsidTr="00BE4245" w14:paraId="2A0618BF" w14:textId="77777777">
        <w:trPr>
          <w:trHeight w:val="300"/>
        </w:trPr>
        <w:tc>
          <w:tcPr>
            <w:tcW w:w="4320" w:type="dxa"/>
            <w:vAlign w:val="bottom"/>
          </w:tcPr>
          <w:p w:rsidR="00C7302E" w:rsidP="4B54C45C" w:rsidRDefault="00C7302E" w14:paraId="13A1D8F9" w14:textId="4E8F0D82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Black </w:t>
            </w:r>
            <w:proofErr w:type="spellStart"/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Carribean</w:t>
            </w:r>
            <w:proofErr w:type="spellEnd"/>
          </w:p>
        </w:tc>
        <w:tc>
          <w:tcPr>
            <w:tcW w:w="1695" w:type="dxa"/>
            <w:vAlign w:val="bottom"/>
          </w:tcPr>
          <w:p w:rsidR="00C7302E" w:rsidP="4B54C45C" w:rsidRDefault="00AF6B2C" w14:paraId="326F48FB" w14:textId="34634D63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 (</w:t>
            </w:r>
            <w:r w:rsidRPr="4B54C45C" w:rsidR="00C7302E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.</w:t>
            </w:r>
            <w:r w:rsidR="001A1284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8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)</w:t>
            </w:r>
          </w:p>
        </w:tc>
        <w:tc>
          <w:tcPr>
            <w:tcW w:w="1290" w:type="dxa"/>
            <w:vAlign w:val="bottom"/>
          </w:tcPr>
          <w:p w:rsidR="00C7302E" w:rsidP="4B54C45C" w:rsidRDefault="00C7302E" w14:paraId="2D53BC4C" w14:textId="678B5C4D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0</w:t>
            </w:r>
          </w:p>
        </w:tc>
      </w:tr>
      <w:tr w:rsidR="00C7302E" w:rsidTr="00BE4245" w14:paraId="470D7FB7" w14:textId="77777777">
        <w:trPr>
          <w:trHeight w:val="300"/>
        </w:trPr>
        <w:tc>
          <w:tcPr>
            <w:tcW w:w="4320" w:type="dxa"/>
            <w:vAlign w:val="bottom"/>
          </w:tcPr>
          <w:p w:rsidR="00C7302E" w:rsidP="4B54C45C" w:rsidRDefault="00C7302E" w14:paraId="54B13BA6" w14:textId="1C208FE5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Other Black, Black British or Caribbean background</w:t>
            </w:r>
          </w:p>
        </w:tc>
        <w:tc>
          <w:tcPr>
            <w:tcW w:w="1695" w:type="dxa"/>
            <w:vAlign w:val="bottom"/>
          </w:tcPr>
          <w:p w:rsidR="00C7302E" w:rsidP="4B54C45C" w:rsidRDefault="00C7302E" w14:paraId="2D946E41" w14:textId="6DA3D89C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0</w:t>
            </w:r>
          </w:p>
        </w:tc>
        <w:tc>
          <w:tcPr>
            <w:tcW w:w="1290" w:type="dxa"/>
            <w:vAlign w:val="bottom"/>
          </w:tcPr>
          <w:p w:rsidR="00C7302E" w:rsidP="4B54C45C" w:rsidRDefault="00C7302E" w14:paraId="0A7363A6" w14:textId="660B44FB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0</w:t>
            </w:r>
          </w:p>
        </w:tc>
      </w:tr>
      <w:tr w:rsidR="00C7302E" w:rsidTr="00BE4245" w14:paraId="1C4B86E3" w14:textId="77777777">
        <w:trPr>
          <w:trHeight w:val="300"/>
        </w:trPr>
        <w:tc>
          <w:tcPr>
            <w:tcW w:w="4320" w:type="dxa"/>
            <w:vAlign w:val="bottom"/>
          </w:tcPr>
          <w:p w:rsidR="00C7302E" w:rsidP="4B54C45C" w:rsidRDefault="00C7302E" w14:paraId="40C6A136" w14:textId="03ECFE92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  <w:lang w:val="en-GB"/>
              </w:rPr>
              <w:t>Mixed or multiple ethnic groups</w:t>
            </w:r>
          </w:p>
        </w:tc>
        <w:tc>
          <w:tcPr>
            <w:tcW w:w="1695" w:type="dxa"/>
            <w:vAlign w:val="bottom"/>
          </w:tcPr>
          <w:p w:rsidRPr="00AF6B2C" w:rsidR="00C7302E" w:rsidP="4B54C45C" w:rsidRDefault="00AF6B2C" w14:paraId="312B7E3C" w14:textId="6AFF3878">
            <w:pPr>
              <w:spacing w:after="0"/>
              <w:jc w:val="both"/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</w:rPr>
            </w:pPr>
            <w:r w:rsidRPr="00AF6B2C"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  <w:lang w:val="en-GB"/>
              </w:rPr>
              <w:t>6 (</w:t>
            </w:r>
            <w:r w:rsidRPr="00AF6B2C" w:rsidR="00C7302E"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  <w:lang w:val="en-GB"/>
              </w:rPr>
              <w:t>10.7</w:t>
            </w:r>
            <w:r w:rsidRPr="00AF6B2C"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290" w:type="dxa"/>
            <w:vAlign w:val="bottom"/>
          </w:tcPr>
          <w:p w:rsidR="00C7302E" w:rsidP="4B54C45C" w:rsidRDefault="00AF6B2C" w14:paraId="1B34A260" w14:textId="54A7239C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  <w:lang w:val="en-GB"/>
              </w:rPr>
              <w:t>7 (</w:t>
            </w:r>
            <w:r w:rsidRPr="4B54C45C" w:rsidR="00C7302E"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  <w:lang w:val="en-GB"/>
              </w:rPr>
              <w:t>10.9</w:t>
            </w:r>
            <w:r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  <w:lang w:val="en-GB"/>
              </w:rPr>
              <w:t>)</w:t>
            </w:r>
          </w:p>
        </w:tc>
      </w:tr>
      <w:tr w:rsidR="00C7302E" w:rsidTr="00BE4245" w14:paraId="039455B2" w14:textId="77777777">
        <w:trPr>
          <w:trHeight w:val="300"/>
        </w:trPr>
        <w:tc>
          <w:tcPr>
            <w:tcW w:w="4320" w:type="dxa"/>
            <w:vAlign w:val="bottom"/>
          </w:tcPr>
          <w:p w:rsidR="00C7302E" w:rsidP="4B54C45C" w:rsidRDefault="00C7302E" w14:paraId="6C81ECE3" w14:textId="73AFF35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Mixed White and Black African</w:t>
            </w:r>
          </w:p>
        </w:tc>
        <w:tc>
          <w:tcPr>
            <w:tcW w:w="1695" w:type="dxa"/>
            <w:vAlign w:val="bottom"/>
          </w:tcPr>
          <w:p w:rsidR="00C7302E" w:rsidP="4B54C45C" w:rsidRDefault="00C7302E" w14:paraId="351E0FBF" w14:textId="308F3E5E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0</w:t>
            </w:r>
          </w:p>
        </w:tc>
        <w:tc>
          <w:tcPr>
            <w:tcW w:w="1290" w:type="dxa"/>
            <w:vAlign w:val="bottom"/>
          </w:tcPr>
          <w:p w:rsidR="00C7302E" w:rsidP="4B54C45C" w:rsidRDefault="00AF6B2C" w14:paraId="4123F5BB" w14:textId="0C127860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2 (</w:t>
            </w:r>
            <w:r w:rsidRPr="4B54C45C" w:rsidR="00C7302E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3.1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)</w:t>
            </w:r>
          </w:p>
        </w:tc>
      </w:tr>
      <w:tr w:rsidR="00C7302E" w:rsidTr="00BE4245" w14:paraId="00A9AF3F" w14:textId="77777777">
        <w:trPr>
          <w:trHeight w:val="300"/>
        </w:trPr>
        <w:tc>
          <w:tcPr>
            <w:tcW w:w="4320" w:type="dxa"/>
            <w:vAlign w:val="bottom"/>
          </w:tcPr>
          <w:p w:rsidR="00C7302E" w:rsidP="4B54C45C" w:rsidRDefault="00C7302E" w14:paraId="03EE2008" w14:textId="6BA55D28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 xml:space="preserve">Mixed White and Black </w:t>
            </w:r>
            <w:proofErr w:type="spellStart"/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Caribeean</w:t>
            </w:r>
            <w:proofErr w:type="spellEnd"/>
          </w:p>
        </w:tc>
        <w:tc>
          <w:tcPr>
            <w:tcW w:w="1695" w:type="dxa"/>
            <w:vAlign w:val="bottom"/>
          </w:tcPr>
          <w:p w:rsidR="00C7302E" w:rsidP="4B54C45C" w:rsidRDefault="00AF6B2C" w14:paraId="0E73B523" w14:textId="408D8B24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 (</w:t>
            </w:r>
            <w:r w:rsidRPr="4B54C45C" w:rsidR="00C7302E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.</w:t>
            </w:r>
            <w:r w:rsidR="002E6E3A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8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)</w:t>
            </w:r>
          </w:p>
        </w:tc>
        <w:tc>
          <w:tcPr>
            <w:tcW w:w="1290" w:type="dxa"/>
            <w:vAlign w:val="bottom"/>
          </w:tcPr>
          <w:p w:rsidR="00C7302E" w:rsidP="4B54C45C" w:rsidRDefault="00AF6B2C" w14:paraId="2D4E888A" w14:textId="185FF016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 (</w:t>
            </w:r>
            <w:r w:rsidRPr="4B54C45C" w:rsidR="00C7302E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.6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)</w:t>
            </w:r>
          </w:p>
        </w:tc>
      </w:tr>
      <w:tr w:rsidR="00C7302E" w:rsidTr="00BE4245" w14:paraId="2A63B853" w14:textId="77777777">
        <w:trPr>
          <w:trHeight w:val="300"/>
        </w:trPr>
        <w:tc>
          <w:tcPr>
            <w:tcW w:w="4320" w:type="dxa"/>
            <w:vAlign w:val="bottom"/>
          </w:tcPr>
          <w:p w:rsidR="00C7302E" w:rsidP="4B54C45C" w:rsidRDefault="00C7302E" w14:paraId="37E4A5AC" w14:textId="441D6D23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Mixed White and Asian</w:t>
            </w:r>
          </w:p>
        </w:tc>
        <w:tc>
          <w:tcPr>
            <w:tcW w:w="1695" w:type="dxa"/>
            <w:vAlign w:val="bottom"/>
          </w:tcPr>
          <w:p w:rsidR="00C7302E" w:rsidP="4B54C45C" w:rsidRDefault="00AF6B2C" w14:paraId="4046274A" w14:textId="1F69CD55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3 (</w:t>
            </w:r>
            <w:r w:rsidRPr="4B54C45C" w:rsidR="00C7302E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5.</w:t>
            </w:r>
            <w:r w:rsidR="002E6E3A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4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)</w:t>
            </w:r>
          </w:p>
        </w:tc>
        <w:tc>
          <w:tcPr>
            <w:tcW w:w="1290" w:type="dxa"/>
            <w:vAlign w:val="bottom"/>
          </w:tcPr>
          <w:p w:rsidR="00C7302E" w:rsidP="4B54C45C" w:rsidRDefault="00AF6B2C" w14:paraId="4044729C" w14:textId="1C9913E0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2 (</w:t>
            </w:r>
            <w:r w:rsidRPr="4B54C45C" w:rsidR="00C7302E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3.1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)</w:t>
            </w:r>
          </w:p>
        </w:tc>
      </w:tr>
      <w:tr w:rsidR="00C7302E" w:rsidTr="00BE4245" w14:paraId="37C4053A" w14:textId="77777777">
        <w:trPr>
          <w:trHeight w:val="300"/>
        </w:trPr>
        <w:tc>
          <w:tcPr>
            <w:tcW w:w="4320" w:type="dxa"/>
            <w:vAlign w:val="bottom"/>
          </w:tcPr>
          <w:p w:rsidR="00C7302E" w:rsidP="4B54C45C" w:rsidRDefault="00C7302E" w14:paraId="48069094" w14:textId="074662B2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Mixed Other</w:t>
            </w:r>
          </w:p>
        </w:tc>
        <w:tc>
          <w:tcPr>
            <w:tcW w:w="1695" w:type="dxa"/>
            <w:vAlign w:val="bottom"/>
          </w:tcPr>
          <w:p w:rsidR="00C7302E" w:rsidP="4B54C45C" w:rsidRDefault="00AF6B2C" w14:paraId="35B949CF" w14:textId="2D7B9509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 (</w:t>
            </w:r>
            <w:r w:rsidRPr="4B54C45C" w:rsidR="00C7302E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.</w:t>
            </w:r>
            <w:r w:rsidR="002E6E3A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8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)</w:t>
            </w:r>
          </w:p>
        </w:tc>
        <w:tc>
          <w:tcPr>
            <w:tcW w:w="1290" w:type="dxa"/>
            <w:vAlign w:val="bottom"/>
          </w:tcPr>
          <w:p w:rsidR="00C7302E" w:rsidP="4B54C45C" w:rsidRDefault="00AF6B2C" w14:paraId="58FC0808" w14:textId="4EBDD7DA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2 (</w:t>
            </w:r>
            <w:r w:rsidRPr="4B54C45C" w:rsidR="00C7302E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3.1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)</w:t>
            </w:r>
          </w:p>
        </w:tc>
      </w:tr>
      <w:tr w:rsidR="00C7302E" w:rsidTr="00BE4245" w14:paraId="79339AC9" w14:textId="77777777">
        <w:trPr>
          <w:trHeight w:val="300"/>
        </w:trPr>
        <w:tc>
          <w:tcPr>
            <w:tcW w:w="4320" w:type="dxa"/>
            <w:vAlign w:val="bottom"/>
          </w:tcPr>
          <w:p w:rsidR="00C7302E" w:rsidP="4B54C45C" w:rsidRDefault="00C7302E" w14:paraId="30DF145D" w14:textId="5F1377EE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  <w:lang w:val="en-GB"/>
              </w:rPr>
              <w:t>Other</w:t>
            </w:r>
          </w:p>
        </w:tc>
        <w:tc>
          <w:tcPr>
            <w:tcW w:w="1695" w:type="dxa"/>
            <w:vAlign w:val="bottom"/>
          </w:tcPr>
          <w:p w:rsidR="00C7302E" w:rsidP="4B54C45C" w:rsidRDefault="00AF6B2C" w14:paraId="218CC751" w14:textId="3BC0DEE9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 (</w:t>
            </w:r>
            <w:r w:rsidRPr="4B54C45C" w:rsidR="00C7302E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.</w:t>
            </w:r>
            <w:r w:rsidR="002E6E3A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8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)</w:t>
            </w:r>
          </w:p>
        </w:tc>
        <w:tc>
          <w:tcPr>
            <w:tcW w:w="1290" w:type="dxa"/>
            <w:vAlign w:val="bottom"/>
          </w:tcPr>
          <w:p w:rsidR="00C7302E" w:rsidP="4B54C45C" w:rsidRDefault="00AF6B2C" w14:paraId="51CFA2A8" w14:textId="7E8DDEFD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  <w:lang w:val="en-GB"/>
              </w:rPr>
              <w:t>1 (</w:t>
            </w:r>
            <w:r w:rsidRPr="4B54C45C" w:rsidR="00C7302E"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  <w:lang w:val="en-GB"/>
              </w:rPr>
              <w:t>1.6</w:t>
            </w:r>
            <w:r>
              <w:rPr>
                <w:rFonts w:ascii="Calibri Light" w:hAnsi="Calibri Light" w:eastAsia="Calibri Light" w:cs="Calibri Light"/>
                <w:b/>
                <w:bCs/>
                <w:sz w:val="22"/>
                <w:szCs w:val="22"/>
                <w:lang w:val="en-GB"/>
              </w:rPr>
              <w:t>)</w:t>
            </w:r>
          </w:p>
        </w:tc>
      </w:tr>
      <w:tr w:rsidR="00C7302E" w:rsidTr="00BE4245" w14:paraId="5E93A021" w14:textId="77777777">
        <w:trPr>
          <w:trHeight w:val="300"/>
        </w:trPr>
        <w:tc>
          <w:tcPr>
            <w:tcW w:w="4320" w:type="dxa"/>
            <w:vAlign w:val="bottom"/>
          </w:tcPr>
          <w:p w:rsidR="00C7302E" w:rsidP="4B54C45C" w:rsidRDefault="00C7302E" w14:paraId="526B6AD8" w14:textId="131B095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Prefer not to say</w:t>
            </w:r>
          </w:p>
        </w:tc>
        <w:tc>
          <w:tcPr>
            <w:tcW w:w="1695" w:type="dxa"/>
            <w:vAlign w:val="bottom"/>
          </w:tcPr>
          <w:p w:rsidR="00C7302E" w:rsidP="4B54C45C" w:rsidRDefault="00C7302E" w14:paraId="0AD029FC" w14:textId="3165EAE4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0</w:t>
            </w:r>
          </w:p>
        </w:tc>
        <w:tc>
          <w:tcPr>
            <w:tcW w:w="1290" w:type="dxa"/>
            <w:vAlign w:val="bottom"/>
          </w:tcPr>
          <w:p w:rsidR="00C7302E" w:rsidP="4B54C45C" w:rsidRDefault="00AF6B2C" w14:paraId="0543006A" w14:textId="3D789E49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 (</w:t>
            </w:r>
            <w:r w:rsidRPr="4B54C45C" w:rsidR="00C7302E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.6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)</w:t>
            </w:r>
          </w:p>
        </w:tc>
      </w:tr>
      <w:tr w:rsidR="00C7302E" w:rsidTr="00BE4245" w14:paraId="1C614778" w14:textId="77777777">
        <w:trPr>
          <w:trHeight w:val="300"/>
        </w:trPr>
        <w:tc>
          <w:tcPr>
            <w:tcW w:w="4320" w:type="dxa"/>
            <w:vAlign w:val="bottom"/>
          </w:tcPr>
          <w:p w:rsidR="00C7302E" w:rsidP="4B54C45C" w:rsidRDefault="00C7302E" w14:paraId="275F2156" w14:textId="204B3387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Other</w:t>
            </w:r>
          </w:p>
        </w:tc>
        <w:tc>
          <w:tcPr>
            <w:tcW w:w="1695" w:type="dxa"/>
            <w:vAlign w:val="bottom"/>
          </w:tcPr>
          <w:p w:rsidR="00C7302E" w:rsidP="4B54C45C" w:rsidRDefault="00AF6B2C" w14:paraId="0210D3E9" w14:textId="769E5C03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 (</w:t>
            </w:r>
            <w:r w:rsidRPr="4B54C45C" w:rsidR="00C7302E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1.</w:t>
            </w:r>
            <w:r w:rsidR="002E6E3A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8</w:t>
            </w:r>
            <w:r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)</w:t>
            </w:r>
          </w:p>
        </w:tc>
        <w:tc>
          <w:tcPr>
            <w:tcW w:w="1290" w:type="dxa"/>
            <w:vAlign w:val="bottom"/>
          </w:tcPr>
          <w:p w:rsidR="00C7302E" w:rsidP="4B54C45C" w:rsidRDefault="00C7302E" w14:paraId="2C8ACDBD" w14:textId="1D04A76C">
            <w:pPr>
              <w:spacing w:after="0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4B54C45C">
              <w:rPr>
                <w:rFonts w:ascii="Calibri Light" w:hAnsi="Calibri Light" w:eastAsia="Calibri Light" w:cs="Calibri Light"/>
                <w:sz w:val="22"/>
                <w:szCs w:val="22"/>
                <w:lang w:val="en-GB"/>
              </w:rPr>
              <w:t>0</w:t>
            </w:r>
          </w:p>
        </w:tc>
      </w:tr>
    </w:tbl>
    <w:p w:rsidR="4B54C45C" w:rsidP="4B54C45C" w:rsidRDefault="4B54C45C" w14:paraId="75DB1CD0" w14:textId="0A44B0D8">
      <w:pPr>
        <w:jc w:val="both"/>
        <w:rPr>
          <w:rFonts w:ascii="Calibri Light" w:hAnsi="Calibri Light" w:eastAsia="Calibri Light" w:cs="Calibri Light"/>
          <w:color w:val="000000" w:themeColor="text1"/>
          <w:sz w:val="22"/>
          <w:szCs w:val="22"/>
        </w:rPr>
      </w:pPr>
    </w:p>
    <w:sectPr w:rsidR="4B54C45C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501CB72"/>
    <w:rsid w:val="00012D55"/>
    <w:rsid w:val="00091FC3"/>
    <w:rsid w:val="001A1284"/>
    <w:rsid w:val="001B43F7"/>
    <w:rsid w:val="002E6E3A"/>
    <w:rsid w:val="00AF6B2C"/>
    <w:rsid w:val="00BE4245"/>
    <w:rsid w:val="00C02448"/>
    <w:rsid w:val="00C7302E"/>
    <w:rsid w:val="00F873AB"/>
    <w:rsid w:val="00F97D48"/>
    <w:rsid w:val="0A1D7673"/>
    <w:rsid w:val="1DA82C39"/>
    <w:rsid w:val="229380FE"/>
    <w:rsid w:val="2449AA30"/>
    <w:rsid w:val="4B54C45C"/>
    <w:rsid w:val="573752FA"/>
    <w:rsid w:val="5DD56E10"/>
    <w:rsid w:val="6B0CCF08"/>
    <w:rsid w:val="6F41354F"/>
    <w:rsid w:val="7501CB72"/>
    <w:rsid w:val="7A193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1CB72"/>
  <w15:chartTrackingRefBased/>
  <w15:docId w15:val="{31DFD993-C328-4277-AC12-D56ACEBF0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aret Jokela-Pansini</dc:creator>
  <keywords/>
  <dc:description/>
  <lastModifiedBy>Maaret Jokela-Pansini</lastModifiedBy>
  <revision>10</revision>
  <dcterms:created xsi:type="dcterms:W3CDTF">2024-09-10T14:14:00.0000000Z</dcterms:created>
  <dcterms:modified xsi:type="dcterms:W3CDTF">2025-09-07T19:44:20.2516896Z</dcterms:modified>
</coreProperties>
</file>